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"/>
        <w:gridCol w:w="1211"/>
        <w:gridCol w:w="29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</w:tblGrid>
      <w:tr w:rsidR="004930B4" w:rsidRPr="00857B94" w14:paraId="2F99EB4C" w14:textId="77777777" w:rsidTr="002277B0">
        <w:trPr>
          <w:trHeight w:val="113"/>
          <w:jc w:val="center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C69B" w14:textId="1B6343E5" w:rsidR="004930B4" w:rsidRPr="00857B94" w:rsidRDefault="00322273" w:rsidP="00322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 xml:space="preserve">S1 Table - </w:t>
            </w:r>
            <w:r w:rsidR="004930B4" w:rsidRPr="00857B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Correlation</w:t>
            </w:r>
            <w:r w:rsidRPr="00857B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 xml:space="preserve"> matrix.</w:t>
            </w:r>
          </w:p>
        </w:tc>
      </w:tr>
      <w:tr w:rsidR="004930B4" w:rsidRPr="00857B94" w14:paraId="34FC07BF" w14:textId="77777777" w:rsidTr="002277B0">
        <w:trPr>
          <w:trHeight w:val="113"/>
          <w:jc w:val="center"/>
        </w:trPr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EE484E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FCC220E" w14:textId="18888510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5436880" w14:textId="76FBBB6C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60CC22D" w14:textId="1010C6EC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28223B8" w14:textId="58E31B59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5A12EEC" w14:textId="707D5216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391EEDA" w14:textId="5E576F04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084CFE1" w14:textId="627FF08F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227A46F" w14:textId="689E289D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5DC0AEB" w14:textId="1E32415A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59BB5FB" w14:textId="24C4472F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1A14B80" w14:textId="2355A65D" w:rsidR="004930B4" w:rsidRPr="00857B94" w:rsidRDefault="00857B94" w:rsidP="002277B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3DA6E4D" w14:textId="40A01104" w:rsidR="004930B4" w:rsidRPr="00857B94" w:rsidRDefault="00857B94" w:rsidP="00227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DC66319" w14:textId="0441F1B6" w:rsidR="004930B4" w:rsidRPr="00857B94" w:rsidRDefault="00857B94" w:rsidP="00227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ED4C233" w14:textId="3CA8AE85" w:rsidR="004930B4" w:rsidRPr="00857B94" w:rsidRDefault="00857B94" w:rsidP="00227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32AEBC8" w14:textId="5075007A" w:rsidR="004930B4" w:rsidRPr="00857B94" w:rsidRDefault="00857B94" w:rsidP="00227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0A4158D" w14:textId="20F51473" w:rsidR="004930B4" w:rsidRPr="00857B94" w:rsidRDefault="00857B94" w:rsidP="00227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1DB770C" w14:textId="23D78852" w:rsidR="004930B4" w:rsidRPr="00857B94" w:rsidRDefault="00857B94" w:rsidP="00227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B72FA5F" w14:textId="66999982" w:rsidR="004930B4" w:rsidRPr="00857B94" w:rsidRDefault="00857B94" w:rsidP="00227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8</w:t>
            </w:r>
          </w:p>
        </w:tc>
      </w:tr>
      <w:tr w:rsidR="004930B4" w:rsidRPr="00857B94" w14:paraId="457AF570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C20054" w14:textId="4A580244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37D79" w14:textId="5EEB8B72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2E1A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5630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58D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DF90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89E0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6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4C3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8F4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B62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1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508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709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BAEF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1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276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BC2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5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376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415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65B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354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E56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31**</w:t>
            </w:r>
          </w:p>
        </w:tc>
      </w:tr>
      <w:tr w:rsidR="004930B4" w:rsidRPr="00857B94" w14:paraId="65CAC77F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6B31D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228D0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4A620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0F7D" w14:textId="418B69E8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FD8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436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20D6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77B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E71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88D6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57C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458E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57BE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D0D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9B0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64C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2A5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415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61D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1E21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0F24A732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42FC0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B89FB5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D3BD1F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0B03F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A4BD7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04DBFE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78526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FD021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454B2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61C0A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27E50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8A707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09A28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AC213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81F0E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0385D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3169B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B21DC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2E066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B8A1D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48762AE9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2EE70F" w14:textId="341CDF58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2DF45" w14:textId="0ACB4516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5C71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36FE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5CE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FCD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29B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C72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AD76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76D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CA0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6A0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4F3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1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74C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C06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FB4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4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98E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968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E8D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C57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90**</w:t>
            </w:r>
          </w:p>
        </w:tc>
      </w:tr>
      <w:tr w:rsidR="004930B4" w:rsidRPr="00857B94" w14:paraId="7AEB8270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90296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51B73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AE11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4B13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9286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0F1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110F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5F6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4B6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B016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32C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EC2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9BE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FF0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910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791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F5A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6F3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B55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C54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0DDE0690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8007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37BAB7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02C94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EFCD7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A9CB3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E68C7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A6CE8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4EC89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72531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EAC4C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8C6A00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CB5C2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9A984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D00B3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4C3F9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3127B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CCEAA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53B0D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B4C2B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9F85D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18D84429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AE6F0C" w14:textId="69292234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6E3B1" w14:textId="57B42D5B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F050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264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076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D36F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1B1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78E7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F6F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E1F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3C6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674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AC2F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8D1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6B2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73F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7D9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63D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11F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142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00**</w:t>
            </w:r>
          </w:p>
        </w:tc>
      </w:tr>
      <w:tr w:rsidR="004930B4" w:rsidRPr="00857B94" w14:paraId="7F28BC27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B95A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95A26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30E8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0A9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4730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155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00A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C4B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62F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BBE7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77C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74F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1A1F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BF3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DA3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911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9A1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4F5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F22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A0B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335F7606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72F2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690FA2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89AE9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FBB0B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B66E57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B3B2A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D8BF1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272E0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1D41C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71E9A0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1C9A0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4D22C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3B32C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1724D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ED9A0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3A1E4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A7BA8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AB536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ABCDE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0783F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21F541ED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3F9A58" w14:textId="5126896E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11DD3" w14:textId="5B5BD6E2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0B3B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BFA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8497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6D6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968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D87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21A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FED3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964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1EE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048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272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C06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7F0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AF5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C7D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78B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CB8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27**</w:t>
            </w:r>
          </w:p>
        </w:tc>
      </w:tr>
      <w:tr w:rsidR="004930B4" w:rsidRPr="00857B94" w14:paraId="46544588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ED2B3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6004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A407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6566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F77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02C9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367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EB2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AC6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FF2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42AF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E52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D2A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4ED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8A1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81F8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0DA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AAF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7DA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0A1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1A12BB24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C48F3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876440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1DBA26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7B27E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B6E2E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2B4F8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96837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3E90D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47B138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6689C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BFBE3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F0ABD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FDB7A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7BDD1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DC5C4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CD8CE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A35AB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DC5F1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3A020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6C916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0C72EA6B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A219B0" w14:textId="322B2CE3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05BF6" w14:textId="1E637998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E335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1F06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20E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950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66E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076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5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156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630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672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FC7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65D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1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235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E30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6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3BC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CA8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C42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E23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391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97**</w:t>
            </w:r>
          </w:p>
        </w:tc>
      </w:tr>
      <w:tr w:rsidR="004930B4" w:rsidRPr="00857B94" w14:paraId="312ACD49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7D427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2A85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13EF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A65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54B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972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05BE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D25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C992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8C7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052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908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D7E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5D4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8A9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8B3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426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39B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D6F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292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72F6DA09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241D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7574AF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0A164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062857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467D6E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46A70C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83592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FF957E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16CD5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CFDF17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AE4B74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91494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B5F69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C22D7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256041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E6ECF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1DDC6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9D545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B9E0F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F8C05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3C4DA4CF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1779B8" w14:textId="23606F27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5316E" w14:textId="4FAF84A9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1B88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27B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91BD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AA5E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C68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A52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6B90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6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351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1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EC5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2497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A446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EF2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010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5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B95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067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5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E43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070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1A2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53**</w:t>
            </w:r>
          </w:p>
        </w:tc>
      </w:tr>
      <w:tr w:rsidR="004930B4" w:rsidRPr="00857B94" w14:paraId="3A2817FD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8743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0163D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DFFB" w14:textId="77777777" w:rsidR="004930B4" w:rsidRPr="00857B94" w:rsidRDefault="004930B4" w:rsidP="002277B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4E0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B5C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FBC5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66B1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C81FE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EA7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382B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8809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A6DF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9E8A" w14:textId="77777777" w:rsidR="004930B4" w:rsidRPr="00857B94" w:rsidRDefault="004930B4" w:rsidP="002277B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F2B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52F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497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263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C63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97A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DF4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686DA977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D134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49B135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20285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B8E65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68F21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1B4FF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D69B4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0EEA1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389B7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B166A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BC95A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C6C28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215CC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F03C7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4B9D3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DAD24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C2717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88DE5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C69B3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3CED7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263F9908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0B3AE2" w14:textId="0380E189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EC539" w14:textId="468B2DF3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DC5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F8F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B88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233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6E0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470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8F0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9B3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819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439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023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F19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002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B66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3AA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7CD9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3CC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673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36**</w:t>
            </w:r>
          </w:p>
        </w:tc>
      </w:tr>
      <w:tr w:rsidR="004930B4" w:rsidRPr="00857B94" w14:paraId="0641D6E7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E83C5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221CA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1AB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0AF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84F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7CC6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48A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580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2C57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186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289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54D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D0B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D13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3C2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D84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A88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64B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C62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7BB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4B556D5B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E110B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40A485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F44DC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58550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C3054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AE217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461C8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C077F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C86AA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B0233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42F42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9E595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D5FCC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50260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CFC79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27C42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9D6BD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3E856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915F2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FCD3C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38DC817D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5123C3" w14:textId="34C5BE25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5B24C" w14:textId="0077B1A1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123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4EC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1C7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506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88B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98C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307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DA3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442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7EE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817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1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722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CCF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B2D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A1C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D1B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6C0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A09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19**</w:t>
            </w:r>
          </w:p>
        </w:tc>
      </w:tr>
      <w:tr w:rsidR="004930B4" w:rsidRPr="00857B94" w14:paraId="16AC8C4A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075B1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00CF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881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E02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07E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BFF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B79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5F1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E96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DBC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EE55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334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BC0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29D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FA0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4E4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106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F6A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C66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023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00E975C6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EAEF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DB7A3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ECA89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0D429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C04D2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5BE6B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AE103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B1920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3D0F2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7A625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1B9F6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BE8C9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23EE0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6F110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EC2F6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E251C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696D8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9BDF0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C833E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7D45B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045A9B50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57E80D" w14:textId="7F8C5F4D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DFA44" w14:textId="395D7779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C2E0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0E7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A97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44C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5A3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DA5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D89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711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4AE2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522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8F2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1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4F8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42F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A03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8D4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EB4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FB9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553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03**</w:t>
            </w:r>
          </w:p>
        </w:tc>
      </w:tr>
      <w:tr w:rsidR="004930B4" w:rsidRPr="00857B94" w14:paraId="44B6D62D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5035D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BC36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2AA6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03A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5C2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33F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649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2CC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B1E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C74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AD3C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537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4A4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99A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776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647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26B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B78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BF9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F69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0F7BBA00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360D4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E66EB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33650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B7E76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35522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9D860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2C591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61D1C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BA32C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3C15E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22001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692CE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ED1BA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4B695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14AAA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E2F10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44794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ED37F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88C7C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6547A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228242D6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9B591C" w14:textId="40FB5BD9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6491D" w14:textId="62F6115D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8B04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FC1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87F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588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798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EA2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E56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E42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6AB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C1B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A8C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947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1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1E8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235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95D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5AE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71A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26E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36**</w:t>
            </w:r>
          </w:p>
        </w:tc>
      </w:tr>
      <w:tr w:rsidR="004930B4" w:rsidRPr="00857B94" w14:paraId="3954C1F9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ADA30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16A76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F0A1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406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A40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D2A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FB0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20F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883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495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AAF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A3C3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074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89F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614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8DD5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B4B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97D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038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0AA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16EB1C71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2395D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7F5857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6CB3E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3DBA6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23A89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0865E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3AA01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1D7E2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7CB30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ECAA6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51CDE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547E9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88593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D46DF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8BCA1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D5AC0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34DFC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79DCB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142E7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4785F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0E4AE2E6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AEC802" w14:textId="5B6ECDC4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BCDF7" w14:textId="7E80FB3C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6362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7A9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0AD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8F2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95F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032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76E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D73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E5A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DF6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968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F17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1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105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C1D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D55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E65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3D8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EDD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89**</w:t>
            </w:r>
          </w:p>
        </w:tc>
      </w:tr>
      <w:tr w:rsidR="004930B4" w:rsidRPr="00857B94" w14:paraId="1691F97A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F3A17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46876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441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172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0E8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54D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836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106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627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526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9F4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E4D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116F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321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263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17D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EAD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321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AED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4C1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6D8F63AF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C73DD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95EE7A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EAAEA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3A87C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77614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DB394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3249B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43C0C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47B2C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A2E31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EE14C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9F53E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62C7A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92CF0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1C11B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E03D5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9F3F9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56D12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A1B9F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678CC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57D3AB6D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F02AC9" w14:textId="48FF387C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61E64" w14:textId="0923D5CD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8CB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012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34D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301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B23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4D0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36A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4D9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2D7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24B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349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34B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ECD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8DB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1D6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6DA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2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B36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3DE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02**</w:t>
            </w:r>
          </w:p>
        </w:tc>
      </w:tr>
      <w:tr w:rsidR="004930B4" w:rsidRPr="00857B94" w14:paraId="2CAD3EC1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45806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1DFCF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C4F7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1D7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EB2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E72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73B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289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FF4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0B81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132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BB1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988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45DB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607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7C4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B17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5EF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3F6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5C4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2BB4FF2D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D2A9D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687AD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3E421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7AED2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E81DB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C8288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C7AE5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781DA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15F4D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5EDB4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0E562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0D0F6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15DE4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FE2D2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18053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8C0D9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F1CC5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3A17A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AB266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ED467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40A3CBFE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AE20D0" w14:textId="26BC8C37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D9FA3" w14:textId="76E64756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DC0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9C2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CF0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016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999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136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84C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93C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DBF5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219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3AC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E89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0CE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721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59E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5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0D2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5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EAD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E0C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88**</w:t>
            </w:r>
          </w:p>
        </w:tc>
      </w:tr>
      <w:tr w:rsidR="004930B4" w:rsidRPr="00857B94" w14:paraId="27115389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5B4B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31B2A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DAB2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C09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709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535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8B0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2B2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FB6C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1BC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58F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D41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964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C0B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D336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958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AB0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806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3DE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514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74B51644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E6577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4776FF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ACFCA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64D78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AE09F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C26A4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75171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04992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73B93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965E1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A42E7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972ED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EC12D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9BB92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1B722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F6F93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C4866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65172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36F98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109F1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3EDED3FC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241CC5" w14:textId="1F8F828D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0AB54" w14:textId="13DB572D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6F5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FEF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AB0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59C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BA6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E73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762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96B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68F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4D1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028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3A0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0CD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55F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5D7F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5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2CE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307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393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78**</w:t>
            </w:r>
          </w:p>
        </w:tc>
      </w:tr>
      <w:tr w:rsidR="004930B4" w:rsidRPr="00857B94" w14:paraId="35D4E730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73375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DB8DD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DA50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1BB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D72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E7C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830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ADE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8706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FD9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BD0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94F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50C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7B2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4C5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B8D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0D1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040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490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2514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6DE6FA15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5E08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7438F8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BA615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34A82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24F6A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174DD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13186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9B668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B93DB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2811B7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07DF2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09A29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AFE57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02887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3A9B8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6DFA9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3242B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35A57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18C6C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8E9B4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624045F2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14DFEE" w14:textId="36F21F48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F814F" w14:textId="43F90660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70F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8A1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F7E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720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DAC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C26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FFE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040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373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101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9ED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745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56C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892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999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378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6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2C8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577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522**</w:t>
            </w:r>
          </w:p>
        </w:tc>
      </w:tr>
      <w:tr w:rsidR="004930B4" w:rsidRPr="00857B94" w14:paraId="670035A4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84D53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B3F05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82CD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C01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5FD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9B8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A81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2AD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415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A2E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858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71B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663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C5BA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C45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6A6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7531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C41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653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FE6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500086C5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6C353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500C77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FAE56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3EA44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30790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9EECF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F56BC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34F6B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EA2F6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28BF6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44D05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F8F98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89E08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765F5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34B2C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BC114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F0A4F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F58A7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CD14C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A2D63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1BD11F90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3F1366" w14:textId="7C34C814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8161B" w14:textId="312DBD0D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F2C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CEE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45F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10B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33F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402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059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46A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FFE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4AB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036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90D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FB9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E95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7BA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C53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1D2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3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430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424**</w:t>
            </w:r>
          </w:p>
        </w:tc>
      </w:tr>
      <w:tr w:rsidR="004930B4" w:rsidRPr="00857B94" w14:paraId="3A44F94F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49DBF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47855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4DD0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B04F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7BB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5BD1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3D7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7A4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1E3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7DC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AFF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F99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D62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439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614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F38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224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F685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D9C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2FF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2387009C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D0D7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9B3A52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19215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204D3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3E893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22441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9BFD9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5CDA7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35885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BCDA5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10CF7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F3C0E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3B378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CD307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C8648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C4493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3A484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F2CE2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DAFD7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3A958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4B1053D5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2F2CBA" w14:textId="05DE7881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39D0E" w14:textId="02D8CE0B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18DA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12D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FCC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548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8AF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DF99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862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4DA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BE1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113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E9F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610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26A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8C7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7D9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C09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F81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234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,601**</w:t>
            </w:r>
          </w:p>
        </w:tc>
      </w:tr>
      <w:tr w:rsidR="004930B4" w:rsidRPr="00857B94" w14:paraId="6EB62CDA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CECD1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5F0F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ABF9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1A5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6B5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DC1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9B1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FD2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95C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F03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CC9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AFC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F10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DA0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310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C8A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DBD7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D35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EC14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70A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,000</w:t>
            </w:r>
          </w:p>
        </w:tc>
      </w:tr>
      <w:tr w:rsidR="004930B4" w:rsidRPr="00857B94" w14:paraId="79BEF262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388E6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07DA5C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50F07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25AE3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995B8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594B4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AA62B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9B25D0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0649A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450C4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F59E1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BEDA6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CE946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1F7F6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68037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59ACA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41FE0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BC221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73F53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930F4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</w:tr>
      <w:tr w:rsidR="004930B4" w:rsidRPr="00857B94" w14:paraId="29F222D7" w14:textId="77777777" w:rsidTr="002277B0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658BA5" w14:textId="1767EFD8" w:rsidR="004930B4" w:rsidRPr="00857B94" w:rsidRDefault="00857B9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930B4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AFE1A" w14:textId="11536A2F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F805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CA1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618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EA2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15F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334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C0C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67C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6D8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8FE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BC82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790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DFE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BA1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98E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338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B3D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1B9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4930B4" w:rsidRPr="00857B94" w14:paraId="7500ACB0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F4C8D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88AC6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A7B2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225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4DA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1A3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B22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AF7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BA5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40EA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999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4B44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2A8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20B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AB4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8F5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FB6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EB6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66DF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D74A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4930B4" w:rsidRPr="00857B94" w14:paraId="3C85FE58" w14:textId="77777777" w:rsidTr="002277B0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DD878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96493E" w14:textId="7777777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84743E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6C222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66F6EB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1B4ECD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AB0438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CDD69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AE87E5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A02DA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03B11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AC8D67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B9730C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7F69E6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0E94E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72BDB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E56CC1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89D5F9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E26B3A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386BA3" w14:textId="77777777" w:rsidR="004930B4" w:rsidRPr="00857B94" w:rsidRDefault="004930B4" w:rsidP="00227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 </w:t>
            </w:r>
          </w:p>
        </w:tc>
      </w:tr>
      <w:tr w:rsidR="004930B4" w:rsidRPr="00857B94" w14:paraId="41EB89D1" w14:textId="77777777" w:rsidTr="002277B0">
        <w:trPr>
          <w:trHeight w:val="113"/>
          <w:jc w:val="center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B3D4C" w14:textId="0CFF976B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  <w:t>** Correlation is significant at the 0.01 level (2-tailed).</w:t>
            </w:r>
          </w:p>
        </w:tc>
      </w:tr>
      <w:tr w:rsidR="004930B4" w:rsidRPr="00857B94" w14:paraId="62EE006E" w14:textId="77777777" w:rsidTr="002277B0">
        <w:trPr>
          <w:trHeight w:val="113"/>
          <w:jc w:val="center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15DF" w14:textId="44609480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  <w:t>* Correlation is significant at the 0.05 level (2-tailed).</w:t>
            </w:r>
          </w:p>
          <w:p w14:paraId="0412DE7C" w14:textId="22CC26F7" w:rsidR="004930B4" w:rsidRPr="00857B94" w:rsidRDefault="004930B4" w:rsidP="00227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  <w:t>r, Pearson correlation</w:t>
            </w:r>
            <w:r w:rsidR="002277B0" w:rsidRPr="00857B9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  <w:t>.</w:t>
            </w:r>
          </w:p>
        </w:tc>
      </w:tr>
    </w:tbl>
    <w:p w14:paraId="68B086CB" w14:textId="77777777" w:rsidR="004930B4" w:rsidRDefault="004930B4">
      <w:pPr>
        <w:rPr>
          <w:lang w:val="en-GB"/>
        </w:rPr>
      </w:pPr>
    </w:p>
    <w:sectPr w:rsidR="004930B4" w:rsidSect="002277B0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0B4"/>
    <w:rsid w:val="002277B0"/>
    <w:rsid w:val="00322273"/>
    <w:rsid w:val="003A0873"/>
    <w:rsid w:val="004930B4"/>
    <w:rsid w:val="004F5F52"/>
    <w:rsid w:val="005E13CC"/>
    <w:rsid w:val="00857B94"/>
    <w:rsid w:val="009B6F44"/>
    <w:rsid w:val="00C04E2D"/>
    <w:rsid w:val="00D51FAF"/>
    <w:rsid w:val="00EA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44FA8"/>
  <w15:chartTrackingRefBased/>
  <w15:docId w15:val="{6C0D9DFB-8EB1-4B86-963E-4466103C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4930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930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930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930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930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930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930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930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930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930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930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930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930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930B4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930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930B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930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930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930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93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930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93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930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930B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930B4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4930B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930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930B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930B4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semiHidden/>
    <w:unhideWhenUsed/>
    <w:rsid w:val="004930B4"/>
    <w:rPr>
      <w:color w:val="1155CC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4930B4"/>
    <w:rPr>
      <w:color w:val="1155CC"/>
      <w:u w:val="single"/>
    </w:rPr>
  </w:style>
  <w:style w:type="paragraph" w:customStyle="1" w:styleId="msonormal0">
    <w:name w:val="msonormal"/>
    <w:basedOn w:val="Normal"/>
    <w:rsid w:val="004930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87">
    <w:name w:val="xl87"/>
    <w:basedOn w:val="Normal"/>
    <w:rsid w:val="004930B4"/>
    <w:pPr>
      <w:pBdr>
        <w:top w:val="double" w:sz="6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88">
    <w:name w:val="xl88"/>
    <w:basedOn w:val="Normal"/>
    <w:rsid w:val="004930B4"/>
    <w:pPr>
      <w:pBdr>
        <w:top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89">
    <w:name w:val="xl89"/>
    <w:basedOn w:val="Normal"/>
    <w:rsid w:val="004930B4"/>
    <w:pPr>
      <w:pBdr>
        <w:top w:val="single" w:sz="12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90">
    <w:name w:val="xl90"/>
    <w:basedOn w:val="Normal"/>
    <w:rsid w:val="004930B4"/>
    <w:pPr>
      <w:pBdr>
        <w:top w:val="single" w:sz="12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91">
    <w:name w:val="xl91"/>
    <w:basedOn w:val="Normal"/>
    <w:rsid w:val="004930B4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92">
    <w:name w:val="xl92"/>
    <w:basedOn w:val="Normal"/>
    <w:rsid w:val="004930B4"/>
    <w:pP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93">
    <w:name w:val="xl93"/>
    <w:basedOn w:val="Normal"/>
    <w:rsid w:val="004930B4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94">
    <w:name w:val="xl94"/>
    <w:basedOn w:val="Normal"/>
    <w:rsid w:val="004930B4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95">
    <w:name w:val="xl95"/>
    <w:basedOn w:val="Normal"/>
    <w:rsid w:val="004930B4"/>
    <w:pP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96">
    <w:name w:val="xl96"/>
    <w:basedOn w:val="Normal"/>
    <w:rsid w:val="004930B4"/>
    <w:pP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97">
    <w:name w:val="xl97"/>
    <w:basedOn w:val="Normal"/>
    <w:rsid w:val="004930B4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lang w:eastAsia="pt-PT"/>
      <w14:ligatures w14:val="none"/>
    </w:rPr>
  </w:style>
  <w:style w:type="paragraph" w:customStyle="1" w:styleId="xl98">
    <w:name w:val="xl98"/>
    <w:basedOn w:val="Normal"/>
    <w:rsid w:val="004930B4"/>
    <w:pPr>
      <w:pBdr>
        <w:top w:val="double" w:sz="6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  <w:style w:type="paragraph" w:customStyle="1" w:styleId="xl99">
    <w:name w:val="xl99"/>
    <w:basedOn w:val="Normal"/>
    <w:rsid w:val="004930B4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3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31</Words>
  <Characters>341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eta</dc:creator>
  <cp:keywords/>
  <dc:description/>
  <cp:lastModifiedBy>Diana Vareta</cp:lastModifiedBy>
  <cp:revision>4</cp:revision>
  <dcterms:created xsi:type="dcterms:W3CDTF">2025-04-15T23:19:00Z</dcterms:created>
  <dcterms:modified xsi:type="dcterms:W3CDTF">2025-04-16T07:58:00Z</dcterms:modified>
</cp:coreProperties>
</file>